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 w:val="24"/>
        </w:rPr>
      </w:pPr>
      <w:r>
        <w:rPr>
          <w:rFonts w:eastAsia="Arial" w:cs="Arial" w:ascii="Arial" w:hAnsi="Arial"/>
          <w:b/>
          <w:bCs/>
          <w:sz w:val="24"/>
        </w:rPr>
        <w:t xml:space="preserve">            </w:t>
      </w:r>
      <w:r>
        <w:rPr>
          <w:rFonts w:cs="Arial" w:ascii="Arial" w:hAnsi="Arial"/>
          <w:b/>
          <w:bCs/>
          <w:sz w:val="24"/>
        </w:rPr>
        <w:t>Supplementary Table</w:t>
      </w:r>
      <w:r>
        <w:rPr>
          <w:rFonts w:cs="Arial" w:ascii="Arial" w:hAnsi="Arial"/>
          <w:b/>
          <w:bCs/>
          <w:sz w:val="24"/>
        </w:rPr>
        <w:t xml:space="preserve"> 3</w:t>
      </w:r>
      <w:r>
        <w:rPr>
          <w:rFonts w:cs="Arial" w:ascii="Arial" w:hAnsi="Arial"/>
          <w:b/>
          <w:bCs/>
          <w:sz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</w:rPr>
        <w:t xml:space="preserve">Delt-Ct </w:t>
      </w:r>
      <w:r>
        <w:rPr>
          <w:rFonts w:cs="Arial" w:ascii="Arial" w:hAnsi="Arial"/>
          <w:b/>
          <w:bCs/>
          <w:sz w:val="24"/>
        </w:rPr>
        <w:t xml:space="preserve">values </w:t>
      </w:r>
      <w:r>
        <w:rPr>
          <w:rFonts w:cs="Arial" w:ascii="Arial" w:hAnsi="Arial"/>
          <w:b/>
          <w:bCs/>
          <w:sz w:val="24"/>
        </w:rPr>
        <w:t xml:space="preserve">of Real-Time qPCR in </w:t>
      </w:r>
      <w:r>
        <w:rPr>
          <w:rFonts w:cs="Arial" w:ascii="Arial" w:hAnsi="Arial"/>
          <w:b/>
          <w:bCs/>
          <w:sz w:val="24"/>
        </w:rPr>
        <w:t>both bladder cancer cell lines transfected with the synthetic devices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06575</wp:posOffset>
                </wp:positionH>
                <wp:positionV relativeFrom="page">
                  <wp:posOffset>1934210</wp:posOffset>
                </wp:positionV>
                <wp:extent cx="6757670" cy="2486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7670" cy="2486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4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54"/>
                              <w:gridCol w:w="1190"/>
                              <w:gridCol w:w="1906"/>
                              <w:gridCol w:w="1190"/>
                              <w:gridCol w:w="1906"/>
                              <w:gridCol w:w="1190"/>
                              <w:gridCol w:w="1906"/>
                            </w:tblGrid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1354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sz w:val="32"/>
                                      <w:szCs w:val="32"/>
                                    </w:rPr>
                                    <w:t>miRNAs</w:t>
                                  </w:r>
                                </w:p>
                              </w:tc>
                              <w:tc>
                                <w:tcPr>
                                  <w:tcW w:w="3096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miRM-18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3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/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96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/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3096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miRM-210</w:t>
                                  </w:r>
                                </w:p>
                              </w:tc>
                              <w:tc>
                                <w:tcPr>
                                  <w:tcW w:w="3096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untargeted-contro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135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ΔCt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/T24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ΔCt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/UM-UC-3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ΔCt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/T24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ΔCt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/UM-UC-3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ΔCt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/T24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ΔCt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/UM-UC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1354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bookmarkStart w:id="0" w:name="OLE_LINK19"/>
                                  <w:bookmarkStart w:id="1" w:name="OLE_LINK16"/>
                                  <w:bookmarkStart w:id="2" w:name="_Hlk282521401"/>
                                  <w:bookmarkStart w:id="3" w:name="OLE_LINK15"/>
                                  <w:bookmarkStart w:id="4" w:name="OLE_LINK14"/>
                                  <w:bookmarkStart w:id="5" w:name="OLE_LINK11"/>
                                  <w:bookmarkStart w:id="6" w:name="_Hlk282178679"/>
                                  <w:bookmarkStart w:id="7" w:name="OLE_LINK10"/>
                                  <w:bookmarkStart w:id="8" w:name="OLE_LINK9"/>
                                  <w:bookmarkStart w:id="9" w:name="OLE_LINK8"/>
                                  <w:bookmarkStart w:id="10" w:name="OLE_LINK5"/>
                                  <w:bookmarkEnd w:id="0"/>
                                  <w:bookmarkEnd w:id="1"/>
                                  <w:bookmarkEnd w:id="2"/>
                                  <w:bookmarkEnd w:id="3"/>
                                  <w:bookmarkEnd w:id="4"/>
                                  <w:bookmarkEnd w:id="5"/>
                                  <w:bookmarkEnd w:id="6"/>
                                  <w:bookmarkEnd w:id="7"/>
                                  <w:bookmarkEnd w:id="8"/>
                                  <w:bookmarkEnd w:id="9"/>
                                  <w:bookmarkEnd w:id="10"/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miR-96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4.54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4.15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3.65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3.29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3.53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3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13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miR-182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4.19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4.10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3.17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3.25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3.28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3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13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miR-183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4.55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4.43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3.52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3.15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3.39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3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13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miR-210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2.88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2.65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90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10642" w:type="dxa"/>
                                  <w:gridSpan w:val="7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kern w:val="2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ote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The results were obtained from one of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</w:rPr>
                                    <w:t>three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independent experiments.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T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he median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in each triplicate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</w:rPr>
                                    <w:t xml:space="preserve"> was used to calculate relative miRNA concentrations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</w:rPr>
                                    <w:t>ΔCt</w:t>
                                  </w:r>
                                  <w:r>
                                    <w:rPr>
                                      <w:kern w:val="2"/>
                                      <w:szCs w:val="21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</w:rPr>
                                    <w:t>Ct</w:t>
                                  </w:r>
                                  <w:r>
                                    <w:rPr>
                                      <w:kern w:val="2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vertAlign w:val="subscript"/>
                                    </w:rPr>
                                    <w:t>medianmiRNA</w:t>
                                  </w:r>
                                  <w:r>
                                    <w:rPr>
                                      <w:kern w:val="2"/>
                                      <w:szCs w:val="21"/>
                                    </w:rPr>
                                    <w:t xml:space="preserve"> −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</w:rPr>
                                    <w:t>Ct</w:t>
                                  </w:r>
                                  <w:r>
                                    <w:rPr>
                                      <w:kern w:val="2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vertAlign w:val="subscript"/>
                                    </w:rPr>
                                    <w:t>median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vertAlign w:val="subscript"/>
                                    </w:rPr>
                                    <w:t>snRNAU6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vertAlign w:val="subscript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2.1pt;height:195.75pt;mso-wrap-distance-left:9pt;mso-wrap-distance-right:9pt;mso-wrap-distance-top:0pt;mso-wrap-distance-bottom:0pt;margin-top:152.3pt;mso-position-vertical-relative:page;margin-left:142.25pt;mso-position-horizontal-relative:page">
                <v:fill opacity="0f"/>
                <v:textbox inset="0in,0in,0in,0in">
                  <w:txbxContent>
                    <w:tbl>
                      <w:tblPr>
                        <w:tblW w:w="1064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54"/>
                        <w:gridCol w:w="1190"/>
                        <w:gridCol w:w="1906"/>
                        <w:gridCol w:w="1190"/>
                        <w:gridCol w:w="1906"/>
                        <w:gridCol w:w="1190"/>
                        <w:gridCol w:w="1906"/>
                      </w:tblGrid>
                      <w:tr>
                        <w:trPr>
                          <w:trHeight w:val="555" w:hRule="atLeast"/>
                        </w:trPr>
                        <w:tc>
                          <w:tcPr>
                            <w:tcW w:w="1354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miRNAs</w:t>
                            </w:r>
                          </w:p>
                        </w:tc>
                        <w:tc>
                          <w:tcPr>
                            <w:tcW w:w="3096" w:type="dxa"/>
                            <w:gridSpan w:val="2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miRM-18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3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/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96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/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3096" w:type="dxa"/>
                            <w:gridSpan w:val="2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miRM-210</w:t>
                            </w:r>
                          </w:p>
                        </w:tc>
                        <w:tc>
                          <w:tcPr>
                            <w:tcW w:w="3096" w:type="dxa"/>
                            <w:gridSpan w:val="2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untargeted-control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1354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8"/>
                              </w:rPr>
                            </w:pPr>
                            <w:r>
                              <w:rPr>
                                <w:sz w:val="20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ΔCt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/T24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ΔCt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/UM-UC-3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ΔCt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/T24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ΔCt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/UM-UC-3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ΔCt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/T24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ΔCt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/UM-UC-3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1354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  <w:szCs w:val="28"/>
                              </w:rPr>
                            </w:pPr>
                            <w:bookmarkStart w:id="11" w:name="OLE_LINK19"/>
                            <w:bookmarkStart w:id="12" w:name="OLE_LINK16"/>
                            <w:bookmarkStart w:id="13" w:name="_Hlk282521401"/>
                            <w:bookmarkStart w:id="14" w:name="OLE_LINK15"/>
                            <w:bookmarkStart w:id="15" w:name="OLE_LINK14"/>
                            <w:bookmarkStart w:id="16" w:name="OLE_LINK11"/>
                            <w:bookmarkStart w:id="17" w:name="_Hlk282178679"/>
                            <w:bookmarkStart w:id="18" w:name="OLE_LINK10"/>
                            <w:bookmarkStart w:id="19" w:name="OLE_LINK9"/>
                            <w:bookmarkStart w:id="20" w:name="OLE_LINK8"/>
                            <w:bookmarkStart w:id="21" w:name="OLE_LINK5"/>
                            <w:bookmarkEnd w:id="11"/>
                            <w:bookmarkEnd w:id="12"/>
                            <w:bookmarkEnd w:id="13"/>
                            <w:bookmarkEnd w:id="14"/>
                            <w:bookmarkEnd w:id="15"/>
                            <w:bookmarkEnd w:id="16"/>
                            <w:bookmarkEnd w:id="17"/>
                            <w:bookmarkEnd w:id="18"/>
                            <w:bookmarkEnd w:id="19"/>
                            <w:bookmarkEnd w:id="20"/>
                            <w:bookmarkEnd w:id="21"/>
                            <w:r>
                              <w:rPr>
                                <w:sz w:val="28"/>
                                <w:szCs w:val="28"/>
                              </w:rPr>
                              <w:t>miR-96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4.54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4.15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3.65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3.29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3.53</w:t>
                            </w:r>
                          </w:p>
                        </w:tc>
                        <w:tc>
                          <w:tcPr>
                            <w:tcW w:w="1906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3.23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13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miR-182</w:t>
                            </w:r>
                          </w:p>
                        </w:tc>
                        <w:tc>
                          <w:tcPr>
                            <w:tcW w:w="1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4.19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4.10</w:t>
                            </w:r>
                          </w:p>
                        </w:tc>
                        <w:tc>
                          <w:tcPr>
                            <w:tcW w:w="1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3.17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3.25</w:t>
                            </w:r>
                          </w:p>
                        </w:tc>
                        <w:tc>
                          <w:tcPr>
                            <w:tcW w:w="1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3.28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3.15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13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miR-183</w:t>
                            </w:r>
                          </w:p>
                        </w:tc>
                        <w:tc>
                          <w:tcPr>
                            <w:tcW w:w="1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4.55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4.43</w:t>
                            </w:r>
                          </w:p>
                        </w:tc>
                        <w:tc>
                          <w:tcPr>
                            <w:tcW w:w="1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3.52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3.15</w:t>
                            </w:r>
                          </w:p>
                        </w:tc>
                        <w:tc>
                          <w:tcPr>
                            <w:tcW w:w="1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3.39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3.21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13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miR-210</w:t>
                            </w:r>
                          </w:p>
                        </w:tc>
                        <w:tc>
                          <w:tcPr>
                            <w:tcW w:w="1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2.88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2.65</w:t>
                            </w:r>
                          </w:p>
                        </w:tc>
                        <w:tc>
                          <w:tcPr>
                            <w:tcW w:w="11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90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0.86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10642" w:type="dxa"/>
                            <w:gridSpan w:val="7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kern w:val="2"/>
                                <w:szCs w:val="21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te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</w:rPr>
                              <w:t xml:space="preserve">The results were obtained from one of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</w:rPr>
                              <w:t>three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</w:rPr>
                              <w:t xml:space="preserve"> independent experiments.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</w:rPr>
                              <w:t xml:space="preserve"> T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</w:rPr>
                              <w:t xml:space="preserve">he median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in each triplicate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</w:rPr>
                              <w:t xml:space="preserve"> was used to calculate relative miRNA concentrations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</w:rPr>
                              <w:t>ΔCt</w:t>
                            </w:r>
                            <w:r>
                              <w:rPr>
                                <w:kern w:val="2"/>
                                <w:szCs w:val="21"/>
                              </w:rPr>
                              <w:t xml:space="preserve"> =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</w:rPr>
                              <w:t>Ct</w:t>
                            </w:r>
                            <w:r>
                              <w:rPr>
                                <w:kern w:val="2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vertAlign w:val="subscript"/>
                              </w:rPr>
                              <w:t>medianmiRNA</w:t>
                            </w:r>
                            <w:r>
                              <w:rPr>
                                <w:kern w:val="2"/>
                                <w:szCs w:val="21"/>
                              </w:rPr>
                              <w:t xml:space="preserve"> −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</w:rPr>
                              <w:t>Ct</w:t>
                            </w:r>
                            <w:r>
                              <w:rPr>
                                <w:kern w:val="2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vertAlign w:val="subscript"/>
                              </w:rPr>
                              <w:t>median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vertAlign w:val="subscript"/>
                              </w:rPr>
                              <w:t>snRNAU6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vertAlign w:val="subscript"/>
                              </w:rPr>
                              <w:t>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00:39:00Z</dcterms:created>
  <dc:creator>雨林木风</dc:creator>
  <dc:description/>
  <cp:keywords/>
  <dc:language>en-US</dc:language>
  <cp:lastModifiedBy>微软用户</cp:lastModifiedBy>
  <dcterms:modified xsi:type="dcterms:W3CDTF">2012-10-04T03:13:00Z</dcterms:modified>
  <cp:revision>15</cp:revision>
  <dc:subject/>
  <dc:title>Table S3 Delt-Ct values of Real-Time qPCR in fifty-one bladder urothelial carcinoma patients</dc:title>
</cp:coreProperties>
</file>